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636" w:type="dxa"/>
        <w:tblInd w:w="-5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92"/>
        <w:gridCol w:w="1632"/>
        <w:gridCol w:w="840"/>
        <w:gridCol w:w="240"/>
        <w:gridCol w:w="1415"/>
        <w:gridCol w:w="917"/>
        <w:gridCol w:w="140"/>
        <w:gridCol w:w="1782"/>
        <w:gridCol w:w="826"/>
        <w:gridCol w:w="137"/>
        <w:gridCol w:w="1630"/>
        <w:gridCol w:w="8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</w:trPr>
        <w:tc>
          <w:tcPr>
            <w:tcW w:w="14636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upplementary Table 2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Univariate and multivariate analysis of 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-free</w:t>
            </w: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urvival and 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verall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urvival</w:t>
            </w: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ire</w:t>
            </w: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ohor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5044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ease-free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urviva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0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all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urvi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0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3" w:hRule="atLeast"/>
        </w:trPr>
        <w:tc>
          <w:tcPr>
            <w:tcW w:w="419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 (95CI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 (95CI)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  <w:tc>
          <w:tcPr>
            <w:tcW w:w="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 (95CI)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  <w:tc>
          <w:tcPr>
            <w:tcW w:w="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 (95CI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 vs Femal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8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5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6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s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7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7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19-9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3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3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8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COG score (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ld-Pugh class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Intraoperative blood los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2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Intraoperative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2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Operation tim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80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0 mi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 (0.86-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 (0.70-1.6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8</w:t>
            </w:r>
            <w:bookmarkStart w:id="0" w:name="_GoBack"/>
            <w:bookmarkEnd w:id="0"/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Major hepatectomy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 (0.83-1.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0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6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ical margi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c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c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3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-0.8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8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tomic resection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5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-1.4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ospital stays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5 v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 day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 (0.79-1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 (0.80-1.5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irrhosi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2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3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umor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met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 vs ≤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(0.7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ss-formin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umor differentiation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ell&amp;Moderate vs Poo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atellit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7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9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1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vant Therap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vs 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-1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3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4</w:t>
            </w:r>
          </w:p>
        </w:tc>
        <w:tc>
          <w:tcPr>
            <w:tcW w:w="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36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AR, nonanatomic resection; AR, anatomic resection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V, hepatitis B vir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CA19-9, carbohydrate antigen 19-9; CEA, carcinoembryonic antigen; ECOG, the Eastern Cooperative Oncology Group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ZWQwNDQ5MmQyZDFhNTg0YzE5MzQ2YzM3M2ZhMTEifQ=="/>
  </w:docVars>
  <w:rsids>
    <w:rsidRoot w:val="3E7A4827"/>
    <w:rsid w:val="00EB1118"/>
    <w:rsid w:val="056E0BDF"/>
    <w:rsid w:val="09D012FB"/>
    <w:rsid w:val="0D3035EC"/>
    <w:rsid w:val="0D7145A7"/>
    <w:rsid w:val="0DD944C4"/>
    <w:rsid w:val="0E9438E5"/>
    <w:rsid w:val="0F7C58EC"/>
    <w:rsid w:val="10390BE8"/>
    <w:rsid w:val="10ED3E91"/>
    <w:rsid w:val="113C2200"/>
    <w:rsid w:val="116919B2"/>
    <w:rsid w:val="11D30593"/>
    <w:rsid w:val="131D659F"/>
    <w:rsid w:val="13D03611"/>
    <w:rsid w:val="14893C0C"/>
    <w:rsid w:val="15A470A2"/>
    <w:rsid w:val="1A89276C"/>
    <w:rsid w:val="1AF67623"/>
    <w:rsid w:val="1CAD5119"/>
    <w:rsid w:val="1F0B06B1"/>
    <w:rsid w:val="20022653"/>
    <w:rsid w:val="22BB7476"/>
    <w:rsid w:val="24912949"/>
    <w:rsid w:val="24DF5427"/>
    <w:rsid w:val="26580ABC"/>
    <w:rsid w:val="27167989"/>
    <w:rsid w:val="28262DD7"/>
    <w:rsid w:val="28454FE0"/>
    <w:rsid w:val="2B67751E"/>
    <w:rsid w:val="2BA77A6F"/>
    <w:rsid w:val="2DE9061B"/>
    <w:rsid w:val="2F0920F5"/>
    <w:rsid w:val="2F097F47"/>
    <w:rsid w:val="304414B2"/>
    <w:rsid w:val="30F023FF"/>
    <w:rsid w:val="313C770E"/>
    <w:rsid w:val="323E66B0"/>
    <w:rsid w:val="32E70EB0"/>
    <w:rsid w:val="33A8380B"/>
    <w:rsid w:val="37CC1A1B"/>
    <w:rsid w:val="3B6473A1"/>
    <w:rsid w:val="3C824C32"/>
    <w:rsid w:val="3DAF77FA"/>
    <w:rsid w:val="3E7A4827"/>
    <w:rsid w:val="42435AD3"/>
    <w:rsid w:val="43317379"/>
    <w:rsid w:val="45443B68"/>
    <w:rsid w:val="46955E71"/>
    <w:rsid w:val="47FF141C"/>
    <w:rsid w:val="4AEE61B4"/>
    <w:rsid w:val="4F132029"/>
    <w:rsid w:val="50B569CF"/>
    <w:rsid w:val="518F06E8"/>
    <w:rsid w:val="52860D64"/>
    <w:rsid w:val="55254864"/>
    <w:rsid w:val="55276D67"/>
    <w:rsid w:val="56925126"/>
    <w:rsid w:val="57626CE0"/>
    <w:rsid w:val="58976A67"/>
    <w:rsid w:val="592A0C46"/>
    <w:rsid w:val="593A572D"/>
    <w:rsid w:val="5F5875E4"/>
    <w:rsid w:val="611A3E1F"/>
    <w:rsid w:val="62C3405D"/>
    <w:rsid w:val="63E56BF2"/>
    <w:rsid w:val="655B47C8"/>
    <w:rsid w:val="67FB1617"/>
    <w:rsid w:val="6AC81957"/>
    <w:rsid w:val="6C232022"/>
    <w:rsid w:val="6D512FC0"/>
    <w:rsid w:val="6D594006"/>
    <w:rsid w:val="6DE30C3C"/>
    <w:rsid w:val="6F852194"/>
    <w:rsid w:val="70310109"/>
    <w:rsid w:val="77AD276B"/>
    <w:rsid w:val="77E57032"/>
    <w:rsid w:val="781656C7"/>
    <w:rsid w:val="7866497A"/>
    <w:rsid w:val="78F472B0"/>
    <w:rsid w:val="7BC07D92"/>
    <w:rsid w:val="7BDA78A7"/>
    <w:rsid w:val="7F9E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0</Words>
  <Characters>1787</Characters>
  <Lines>0</Lines>
  <Paragraphs>0</Paragraphs>
  <TotalTime>2</TotalTime>
  <ScaleCrop>false</ScaleCrop>
  <LinksUpToDate>false</LinksUpToDate>
  <CharactersWithSpaces>19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4:34:00Z</dcterms:created>
  <dc:creator>Administrator</dc:creator>
  <cp:lastModifiedBy>Gojestim Doll</cp:lastModifiedBy>
  <dcterms:modified xsi:type="dcterms:W3CDTF">2023-06-18T17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2B49E98819480EBBCCEF5503A66B85</vt:lpwstr>
  </property>
</Properties>
</file>